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054D" w:rsidRPr="00B9054D" w:rsidRDefault="00B9054D" w:rsidP="00B9054D">
      <w:pPr>
        <w:spacing w:line="480" w:lineRule="auto"/>
        <w:rPr>
          <w:b/>
          <w:sz w:val="20"/>
          <w:szCs w:val="20"/>
          <w:lang w:val="en-ZA"/>
        </w:rPr>
      </w:pPr>
      <w:r w:rsidRPr="00B9054D">
        <w:rPr>
          <w:b/>
          <w:sz w:val="20"/>
          <w:szCs w:val="20"/>
          <w:lang w:val="en-ZA"/>
        </w:rPr>
        <w:t>WEB ANNEX</w:t>
      </w:r>
    </w:p>
    <w:p w:rsidR="00B9054D" w:rsidRPr="00C120F9" w:rsidRDefault="00B9054D" w:rsidP="00B9054D">
      <w:pPr>
        <w:pStyle w:val="Heading2"/>
        <w:rPr>
          <w:lang w:val="en-ZA"/>
        </w:rPr>
      </w:pPr>
      <w:r w:rsidRPr="00C120F9">
        <w:rPr>
          <w:lang w:val="en-ZA"/>
        </w:rPr>
        <w:t>Web Table 1 –Death rates per 1000 person years in study participants and in the whole Agincourt research site population</w:t>
      </w:r>
      <w:r>
        <w:rPr>
          <w:lang w:val="en-ZA"/>
        </w:rPr>
        <w:t xml:space="preserve"> </w:t>
      </w:r>
      <w:r w:rsidRPr="00C120F9">
        <w:rPr>
          <w:lang w:val="en-ZA"/>
        </w:rPr>
        <w:t xml:space="preserve">aged 50 years and older by gender. </w:t>
      </w:r>
    </w:p>
    <w:p w:rsidR="00B9054D" w:rsidRPr="00C120F9" w:rsidRDefault="00B9054D" w:rsidP="00B9054D">
      <w:pPr>
        <w:rPr>
          <w:lang w:val="en-ZA"/>
        </w:rPr>
      </w:pPr>
    </w:p>
    <w:tbl>
      <w:tblPr>
        <w:tblW w:w="10631" w:type="dxa"/>
        <w:jc w:val="center"/>
        <w:tblLook w:val="04A0"/>
      </w:tblPr>
      <w:tblGrid>
        <w:gridCol w:w="800"/>
        <w:gridCol w:w="1651"/>
        <w:gridCol w:w="1651"/>
        <w:gridCol w:w="1560"/>
        <w:gridCol w:w="1560"/>
        <w:gridCol w:w="1489"/>
        <w:gridCol w:w="1920"/>
      </w:tblGrid>
      <w:tr w:rsidR="00B9054D" w:rsidRPr="00B16913" w:rsidTr="00C30DCB">
        <w:trPr>
          <w:trHeight w:val="888"/>
          <w:jc w:val="center"/>
        </w:trPr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  <w:t>Age group*</w:t>
            </w:r>
          </w:p>
        </w:tc>
        <w:tc>
          <w:tcPr>
            <w:tcW w:w="16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9054D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Male SAGE</w:t>
            </w: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br/>
              <w:t xml:space="preserve"> 2006-2009 </w:t>
            </w:r>
          </w:p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(95% CI)</w:t>
            </w:r>
          </w:p>
        </w:tc>
        <w:tc>
          <w:tcPr>
            <w:tcW w:w="16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9054D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Male census</w:t>
            </w: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br/>
              <w:t xml:space="preserve">2003-2006 </w:t>
            </w:r>
          </w:p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(95% CI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9054D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 xml:space="preserve">Male census </w:t>
            </w: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br/>
              <w:t xml:space="preserve">2007-2010 </w:t>
            </w:r>
          </w:p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(95% CI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9054D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 xml:space="preserve">Female SAGE </w:t>
            </w: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br/>
              <w:t xml:space="preserve">2006-2009 </w:t>
            </w:r>
          </w:p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(95% CI)</w:t>
            </w:r>
          </w:p>
        </w:tc>
        <w:tc>
          <w:tcPr>
            <w:tcW w:w="14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9054D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 xml:space="preserve">Female census </w:t>
            </w: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br/>
              <w:t>2003-2006</w:t>
            </w:r>
          </w:p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 xml:space="preserve"> (95% CI)</w:t>
            </w: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9054D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Female census</w:t>
            </w: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br/>
              <w:t xml:space="preserve">2007-2010 </w:t>
            </w:r>
          </w:p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(95% CI)</w:t>
            </w:r>
          </w:p>
        </w:tc>
      </w:tr>
      <w:tr w:rsidR="00B9054D" w:rsidRPr="00B16913" w:rsidTr="00C30DCB">
        <w:trPr>
          <w:trHeight w:val="30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  <w:t>50-5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31.4 (17.4-56.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69.3 (57.6-8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58.0 (48.3-69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20.3 (14.1-29.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26.1 (21.2-32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21.7 (17.8-26.5)</w:t>
            </w:r>
          </w:p>
        </w:tc>
      </w:tr>
      <w:tr w:rsidR="00B9054D" w:rsidRPr="00B16913" w:rsidTr="00C30DCB">
        <w:trPr>
          <w:trHeight w:val="288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  <w:t>55-5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42.0 (25.7-68.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74.9 (61.4-9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53.2 (43.9-64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18.3 (12.3-27.0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21.5 (16.8-27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23.1 (18.7-28.7)</w:t>
            </w:r>
          </w:p>
        </w:tc>
      </w:tr>
      <w:tr w:rsidR="00B9054D" w:rsidRPr="00B16913" w:rsidTr="00C30DCB">
        <w:trPr>
          <w:trHeight w:val="288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  <w:t>60-6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74.2 (48.9-112.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70.7 (57.7-86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65.5 (53.6-80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14.8 (9.5-23.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20.9 (16.1-27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19.9 (15.5-25.7)</w:t>
            </w:r>
          </w:p>
        </w:tc>
      </w:tr>
      <w:tr w:rsidR="00B9054D" w:rsidRPr="00B16913" w:rsidTr="00C30DCB">
        <w:trPr>
          <w:trHeight w:val="288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  <w:t>65-6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63.6 (45.4-89.0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59.0 (47.8-72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53.0 (42.9-65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30.4 (21.9-42.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21.7 (16.7-28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23.8 (18.9-30.1)</w:t>
            </w:r>
          </w:p>
        </w:tc>
      </w:tr>
      <w:tr w:rsidR="00B9054D" w:rsidRPr="00B16913" w:rsidTr="00C30DCB">
        <w:trPr>
          <w:trHeight w:val="288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  <w:t>70-7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53.8 (34.3-84.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65.3 (50.4-84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62.8 (50.1-78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25.0 (17.2-36.5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28.0 (22.1-35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32.1 (25.6-40.1)</w:t>
            </w:r>
          </w:p>
        </w:tc>
      </w:tr>
      <w:tr w:rsidR="00B9054D" w:rsidRPr="00B16913" w:rsidTr="00C30DCB">
        <w:trPr>
          <w:trHeight w:val="288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  <w:t>75-7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49.6 (31.2-78.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77.1 (59.9-99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78.4 (61.5-10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32.3 (23.3-44.8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34.2 (27.0-43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34.2 (27.6-42.2)</w:t>
            </w:r>
          </w:p>
        </w:tc>
      </w:tr>
      <w:tr w:rsidR="00B9054D" w:rsidRPr="00B16913" w:rsidTr="00C30DCB">
        <w:trPr>
          <w:trHeight w:val="288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  <w:t>80-84</w:t>
            </w:r>
            <w:r w:rsidRPr="00B16913">
              <w:rPr>
                <w:rFonts w:ascii="Calibri" w:hAnsi="Calibri"/>
                <w:color w:val="000000"/>
                <w:sz w:val="18"/>
                <w:szCs w:val="18"/>
                <w:vertAlign w:val="superscript"/>
                <w:lang w:val="en-ZA" w:eastAsia="en-ZA"/>
              </w:rPr>
              <w:t>$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64.1 (34.5-11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117.3 (90.9-15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98.7 (75.0-129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40.2 (25.9-62.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63.9 (49.2-83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56.2 (45.6-69.3)</w:t>
            </w:r>
          </w:p>
        </w:tc>
      </w:tr>
      <w:tr w:rsidR="00B9054D" w:rsidRPr="00B16913" w:rsidTr="00C30DCB">
        <w:trPr>
          <w:trHeight w:val="300"/>
          <w:jc w:val="center"/>
        </w:trPr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color w:val="000000"/>
                <w:sz w:val="18"/>
                <w:szCs w:val="18"/>
                <w:lang w:val="en-ZA" w:eastAsia="en-ZA"/>
              </w:rPr>
              <w:t>85+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128.2 (87.3-188.2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76.9 (53.5-110.7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B16913" w:rsidRDefault="00B9054D" w:rsidP="00C30DCB">
            <w:pPr>
              <w:jc w:val="center"/>
              <w:rPr>
                <w:rFonts w:ascii="Calibri" w:hAnsi="Calibri"/>
                <w:sz w:val="18"/>
                <w:szCs w:val="18"/>
                <w:lang w:val="en-ZA" w:eastAsia="en-ZA"/>
              </w:rPr>
            </w:pPr>
            <w:r w:rsidRPr="00B16913">
              <w:rPr>
                <w:rFonts w:ascii="Calibri" w:hAnsi="Calibri"/>
                <w:sz w:val="18"/>
                <w:szCs w:val="18"/>
                <w:lang w:val="en-ZA" w:eastAsia="en-ZA"/>
              </w:rPr>
              <w:t> </w:t>
            </w:r>
          </w:p>
        </w:tc>
      </w:tr>
    </w:tbl>
    <w:p w:rsidR="00B9054D" w:rsidRDefault="00B9054D" w:rsidP="00B9054D">
      <w:pPr>
        <w:rPr>
          <w:lang w:val="en-ZA"/>
        </w:rPr>
      </w:pPr>
    </w:p>
    <w:p w:rsidR="00B9054D" w:rsidRPr="00C120F9" w:rsidRDefault="00B9054D" w:rsidP="00B9054D">
      <w:pPr>
        <w:rPr>
          <w:sz w:val="20"/>
          <w:szCs w:val="20"/>
          <w:lang w:val="en-ZA"/>
        </w:rPr>
      </w:pPr>
      <w:r w:rsidRPr="00C120F9">
        <w:rPr>
          <w:sz w:val="20"/>
          <w:szCs w:val="20"/>
          <w:lang w:val="en-ZA"/>
        </w:rPr>
        <w:t>*Ages at the start point of recruitment in August 2006.</w:t>
      </w:r>
    </w:p>
    <w:p w:rsidR="00B9054D" w:rsidRPr="00A33D78" w:rsidRDefault="00B9054D" w:rsidP="00B9054D">
      <w:pPr>
        <w:rPr>
          <w:vertAlign w:val="superscript"/>
          <w:lang w:val="en-ZA"/>
        </w:rPr>
      </w:pPr>
      <w:r w:rsidRPr="00A33D78">
        <w:rPr>
          <w:vertAlign w:val="superscript"/>
          <w:lang w:val="en-ZA"/>
        </w:rPr>
        <w:t xml:space="preserve">$ </w:t>
      </w:r>
      <w:r>
        <w:rPr>
          <w:vertAlign w:val="superscript"/>
          <w:lang w:val="en-ZA"/>
        </w:rPr>
        <w:t>In census columns this age group represents 80 plus</w:t>
      </w:r>
    </w:p>
    <w:p w:rsidR="00B9054D" w:rsidRPr="00C120F9" w:rsidRDefault="00B9054D" w:rsidP="00B9054D">
      <w:pPr>
        <w:rPr>
          <w:sz w:val="20"/>
          <w:szCs w:val="20"/>
          <w:lang w:val="en-ZA"/>
        </w:rPr>
      </w:pPr>
      <w:r w:rsidRPr="00C120F9">
        <w:rPr>
          <w:sz w:val="20"/>
          <w:szCs w:val="20"/>
          <w:lang w:val="en-ZA"/>
        </w:rPr>
        <w:br w:type="page"/>
      </w:r>
    </w:p>
    <w:p w:rsidR="00B9054D" w:rsidRPr="00C120F9" w:rsidRDefault="00B9054D" w:rsidP="00B9054D">
      <w:pPr>
        <w:pStyle w:val="Heading2"/>
        <w:rPr>
          <w:lang w:val="en-ZA"/>
        </w:rPr>
      </w:pPr>
      <w:r w:rsidRPr="00C120F9">
        <w:rPr>
          <w:lang w:val="en-ZA"/>
        </w:rPr>
        <w:lastRenderedPageBreak/>
        <w:t>Web Table 2 Univariate Cox regression analysis of risk of death of persons 50 years old or older in the Agincourt sub-district cohort (2006 – 2009) by gender.</w:t>
      </w:r>
    </w:p>
    <w:tbl>
      <w:tblPr>
        <w:tblW w:w="9341" w:type="dxa"/>
        <w:jc w:val="center"/>
        <w:tblLook w:val="00A0"/>
      </w:tblPr>
      <w:tblGrid>
        <w:gridCol w:w="2501"/>
        <w:gridCol w:w="2280"/>
        <w:gridCol w:w="2280"/>
        <w:gridCol w:w="2280"/>
      </w:tblGrid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Tota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Female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Hazard ratio (95% CI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Hazard ratio (95% CI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Hazard ratio (95% CI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Sex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 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 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Fe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0.45 (0.36 - 0.5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 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Age grou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 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50 - 5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55-5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04 (0.7 - 1.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33 (0.62 - 2.8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0.90 (0.53 - 1.54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60-6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16 (0.7 - 1.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2.37 (1.15 - 4.8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0.73 (0.41 - 1.30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65-6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1.81 (1.2 - 2.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2.02 (1.02 - 3.9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50 (0.92 - 2.45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70-7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43 (0.9 - 2.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7 (0.81 - 3.5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23 (0.73 - 2.09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75-7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1.63 (1.1 - 2.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57 (0.74 - 3.3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59 (0.98 - 2.60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80-8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2.04 (1.3 - 3.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2.02 (0.86 - 4.7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1.99 (1.12 - 3.52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85+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4.27 (2.8 – 6.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4.11 (2.03 - 8.3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3.84 (2.29 – 6.42)</w:t>
            </w:r>
          </w:p>
        </w:tc>
      </w:tr>
      <w:tr w:rsidR="00B9054D" w:rsidRPr="00C120F9" w:rsidTr="00C30DCB">
        <w:trPr>
          <w:trHeight w:val="315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Education Status</w:t>
            </w:r>
            <w:r w:rsidRPr="00C120F9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ZA"/>
              </w:rPr>
              <w:t>*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lang w:val="en-Z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lang w:val="en-Z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lang w:val="en-ZA"/>
              </w:rPr>
              <w:t> 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More than 6 year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Primary or less than 6 year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31 (0.88 - 1.9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37 (0.79 - 2.3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46 (0.81 - 2.66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No formal educatio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1.61 (1.14 - 2.2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1.84 (1.16 - 2.9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1.92 (1.15 - 3.21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Union status</w:t>
            </w:r>
            <w:r w:rsidRPr="00C120F9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ZA"/>
              </w:rPr>
              <w:t>**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 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Current partnershi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Sing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1.28 (1.04 - 1.5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1.7 (1.21 - 2.3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2.13 (1.54 - 2.94)</w:t>
            </w:r>
          </w:p>
        </w:tc>
      </w:tr>
      <w:tr w:rsidR="00B9054D" w:rsidRPr="00C120F9" w:rsidTr="00C30DCB">
        <w:trPr>
          <w:trHeight w:val="315"/>
          <w:jc w:val="center"/>
        </w:trPr>
        <w:tc>
          <w:tcPr>
            <w:tcW w:w="4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Living arrangement</w:t>
            </w:r>
            <w:r w:rsidRPr="00C120F9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  <w:lang w:val="en-ZA"/>
              </w:rPr>
              <w:t>&amp;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lang w:val="en-Z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lang w:val="en-ZA"/>
              </w:rPr>
              <w:t> 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Only 50 plu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Skip generatio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0.40 (0.17 - 0.9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0.73 (0.22 - 2.39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0.34 (0.10 - 1.14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 xml:space="preserve">Younger adults in </w:t>
            </w:r>
            <w:proofErr w:type="spellStart"/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hh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0.56 (0.42 - 0.7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0.66 (0.45 - 0.9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0.62 (0.41 - 0.94)</w:t>
            </w:r>
          </w:p>
        </w:tc>
      </w:tr>
      <w:tr w:rsidR="00B9054D" w:rsidRPr="00C120F9" w:rsidTr="00C30DCB">
        <w:trPr>
          <w:trHeight w:val="315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Employment</w:t>
            </w:r>
            <w:r w:rsidRPr="00C120F9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  <w:lang w:val="en-ZA"/>
              </w:rPr>
              <w:t>&amp;&amp;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lang w:val="en-Z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lang w:val="en-Z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lang w:val="en-ZA"/>
              </w:rPr>
              <w:t> 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Not working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Working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0.69 (0.49 - 0.9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0.55 (0.34 - 0.9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0.70 (0.44 - 1.10)</w:t>
            </w:r>
          </w:p>
        </w:tc>
      </w:tr>
      <w:tr w:rsidR="00B9054D" w:rsidRPr="00C120F9" w:rsidTr="00C30DCB">
        <w:trPr>
          <w:trHeight w:val="315"/>
          <w:jc w:val="center"/>
        </w:trPr>
        <w:tc>
          <w:tcPr>
            <w:tcW w:w="4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Nationality of origi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lang w:val="en-Z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lang w:val="en-ZA"/>
              </w:rPr>
              <w:t> 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South Africa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Mozambica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06 (0.84 - 1.3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0.98 (0.68 - 1.4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17 (0.88 - 1.55)</w:t>
            </w:r>
          </w:p>
        </w:tc>
      </w:tr>
      <w:tr w:rsidR="00B9054D" w:rsidRPr="00C120F9" w:rsidTr="00C30DCB">
        <w:trPr>
          <w:trHeight w:val="315"/>
          <w:jc w:val="center"/>
        </w:trPr>
        <w:tc>
          <w:tcPr>
            <w:tcW w:w="4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Household assets score</w:t>
            </w:r>
            <w:r w:rsidRPr="00C120F9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  <w:lang w:val="en-ZA"/>
              </w:rPr>
              <w:t>#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lang w:val="en-Z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lang w:val="en-ZA"/>
              </w:rPr>
              <w:t> 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Highes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High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33 (0.96 - 1.8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25 (0.76 - 2.0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1.57 (1.01 - 2.43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Medium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36 (0.97 - 1.9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42 (0.86 - 2.3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49 (0.94 - 2.36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Low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1.52 (1.09 - 2.1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1.73 (1.05 - 2.8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1.65 (1.05 - 2.60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Lowes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2.03 (1.46 - 2.8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1.79 (1.09 - 2.9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2.39 (1.53 - 3.73)</w:t>
            </w:r>
          </w:p>
        </w:tc>
      </w:tr>
      <w:tr w:rsidR="00B9054D" w:rsidRPr="00C120F9" w:rsidTr="00C30DCB">
        <w:trPr>
          <w:trHeight w:val="315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Health Statu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lang w:val="en-Z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lang w:val="en-Z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lang w:val="en-ZA"/>
              </w:rPr>
              <w:t> 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Highes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High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16 (0.81 - 1.6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14 (0.67 - 1.9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32 (0.80 - 2.18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Medium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27 (0.88 - 1.8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1.37 (0.79 - 2.3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39 (0.83 - 2.31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Low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1.70 (1.20 - 2.4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2.19 (1.34 - 3.6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1.71 (1.05 - 2.76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lastRenderedPageBreak/>
              <w:t>Lowes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2.84 (2.07 - 3.8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3.40 (2.14 - 5.4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3.16 (2.05 - 4.89)</w:t>
            </w:r>
          </w:p>
        </w:tc>
      </w:tr>
      <w:tr w:rsidR="00B9054D" w:rsidRPr="00C120F9" w:rsidTr="00C30DCB">
        <w:trPr>
          <w:trHeight w:val="315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Work difficult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lang w:val="en-Z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lang w:val="en-Z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lang w:val="en-ZA"/>
              </w:rPr>
              <w:t> 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Non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Moderat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24 (0.98 - 1.5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35 (0.92 - 1.9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28 (0.93 - 1.74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Sever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2.39 (1.86 - 3.0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2.50 (1.71 - 3.6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2.39 (1.72 - 3.32)</w:t>
            </w:r>
          </w:p>
        </w:tc>
      </w:tr>
      <w:tr w:rsidR="00B9054D" w:rsidRPr="00C120F9" w:rsidTr="00C30DCB">
        <w:trPr>
          <w:trHeight w:val="315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WHODAS II</w:t>
            </w:r>
            <w:r w:rsidRPr="00C120F9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  <w:lang w:val="en-ZA"/>
              </w:rPr>
              <w:t>$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lang w:val="en-Z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lang w:val="en-Z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lang w:val="en-ZA"/>
              </w:rPr>
              <w:t> 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Bes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Goo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0.99 (0.67 - 1.4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50 (0.87 - 2.59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0.78 (0.45 - 1.35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Medium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33 (0.92 - 1.9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58 (0.91 - 2.7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31 (0.81 - 2.13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Ba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1.65 (1.18 - 2.3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2.39 (1.44 - 3.9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1.56 (1.00 - 2.44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Wors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3.02 (2.24 - 4.0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3.85 (2.44 - 6.0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3.06 (2.05 - 4.56)</w:t>
            </w:r>
          </w:p>
        </w:tc>
      </w:tr>
      <w:tr w:rsidR="00B9054D" w:rsidRPr="00C120F9" w:rsidTr="00C30DCB">
        <w:trPr>
          <w:trHeight w:val="315"/>
          <w:jc w:val="center"/>
        </w:trPr>
        <w:tc>
          <w:tcPr>
            <w:tcW w:w="4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Self Reported Health toda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lang w:val="en-Z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lang w:val="en-ZA"/>
              </w:rPr>
              <w:t> 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Goo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Moderat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1.41 (1.11 - 1.7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41 (0.97 - 2.0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1.51 (1.12 - 2.04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Ba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2.01 (1.55 - 2.6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2.47 (1.68 - 3.6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1.83 (1.29 - 2.61)</w:t>
            </w:r>
          </w:p>
        </w:tc>
      </w:tr>
      <w:tr w:rsidR="00B9054D" w:rsidRPr="00C120F9" w:rsidTr="00C30DCB">
        <w:trPr>
          <w:trHeight w:val="315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WHOQOL</w:t>
            </w:r>
            <w:r w:rsidRPr="00C120F9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  <w:lang w:val="en-ZA"/>
              </w:rPr>
              <w:t>$$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lang w:val="en-Z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lang w:val="en-ZA"/>
              </w:rPr>
              <w:t> 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Highes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High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31 (0.91 - 1.9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2.31 (1.31 - 4.0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0.88 (0.54 - 1.46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Medium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21 (0.82 - 1.7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2.08 (1.14 - 3.8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0.94 (0.57 - 1.55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Low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1.56 (1.09 - 2.2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1.87 (1.00 - 3.4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54 (0.99 - 2.39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Lowes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2.81 (2.02 - 3.9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4.03 (2.37 - 6.8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2.35 (1.54 - 3.58)</w:t>
            </w:r>
          </w:p>
        </w:tc>
      </w:tr>
    </w:tbl>
    <w:p w:rsidR="00B9054D" w:rsidRPr="00C120F9" w:rsidRDefault="00B9054D" w:rsidP="00B9054D">
      <w:pPr>
        <w:spacing w:line="480" w:lineRule="auto"/>
        <w:rPr>
          <w:b/>
          <w:sz w:val="20"/>
          <w:szCs w:val="20"/>
          <w:lang w:val="en-ZA"/>
        </w:rPr>
      </w:pPr>
    </w:p>
    <w:p w:rsidR="00B9054D" w:rsidRPr="00C120F9" w:rsidRDefault="00B9054D" w:rsidP="00B9054D">
      <w:pPr>
        <w:spacing w:line="480" w:lineRule="auto"/>
        <w:rPr>
          <w:b/>
          <w:sz w:val="20"/>
          <w:szCs w:val="20"/>
          <w:lang w:val="en-ZA"/>
        </w:rPr>
      </w:pPr>
      <w:r w:rsidRPr="00C120F9">
        <w:rPr>
          <w:b/>
          <w:sz w:val="20"/>
          <w:szCs w:val="20"/>
          <w:lang w:val="en-ZA"/>
        </w:rPr>
        <w:t>Values in bold show significant effect.</w:t>
      </w:r>
    </w:p>
    <w:p w:rsidR="00B9054D" w:rsidRPr="00C120F9" w:rsidRDefault="00B9054D" w:rsidP="00B9054D">
      <w:pPr>
        <w:spacing w:line="480" w:lineRule="auto"/>
        <w:rPr>
          <w:sz w:val="20"/>
          <w:szCs w:val="20"/>
          <w:lang w:val="en-ZA"/>
        </w:rPr>
      </w:pPr>
      <w:r w:rsidRPr="00C120F9">
        <w:rPr>
          <w:b/>
          <w:sz w:val="20"/>
          <w:szCs w:val="20"/>
          <w:lang w:val="en-ZA"/>
        </w:rPr>
        <w:t>*</w:t>
      </w:r>
      <w:r w:rsidRPr="00C120F9">
        <w:rPr>
          <w:sz w:val="20"/>
          <w:szCs w:val="20"/>
          <w:lang w:val="en-ZA"/>
        </w:rPr>
        <w:t>“Education status” refers to the number of completed years of education.</w:t>
      </w:r>
    </w:p>
    <w:p w:rsidR="00B9054D" w:rsidRPr="00C120F9" w:rsidRDefault="00B9054D" w:rsidP="00B9054D">
      <w:pPr>
        <w:spacing w:line="480" w:lineRule="auto"/>
        <w:rPr>
          <w:sz w:val="20"/>
          <w:szCs w:val="20"/>
          <w:lang w:val="en-ZA"/>
        </w:rPr>
      </w:pPr>
      <w:r w:rsidRPr="00C120F9">
        <w:rPr>
          <w:b/>
          <w:sz w:val="20"/>
          <w:szCs w:val="20"/>
          <w:lang w:val="en-ZA"/>
        </w:rPr>
        <w:t>**</w:t>
      </w:r>
      <w:r w:rsidRPr="00C120F9">
        <w:rPr>
          <w:sz w:val="20"/>
          <w:szCs w:val="20"/>
          <w:lang w:val="en-ZA"/>
        </w:rPr>
        <w:t xml:space="preserve">“Union status”: In current partnership refers to those in a union; Single includes never in a union, widowed, divorced or separated. </w:t>
      </w:r>
    </w:p>
    <w:p w:rsidR="00B9054D" w:rsidRPr="00C120F9" w:rsidRDefault="00B9054D" w:rsidP="00B9054D">
      <w:pPr>
        <w:spacing w:line="480" w:lineRule="auto"/>
        <w:rPr>
          <w:sz w:val="20"/>
          <w:szCs w:val="20"/>
          <w:lang w:val="en-ZA"/>
        </w:rPr>
      </w:pPr>
      <w:r w:rsidRPr="00C120F9">
        <w:rPr>
          <w:b/>
          <w:sz w:val="20"/>
          <w:szCs w:val="20"/>
          <w:lang w:val="en-ZA"/>
        </w:rPr>
        <w:t>&amp;</w:t>
      </w:r>
      <w:r w:rsidRPr="00C120F9">
        <w:rPr>
          <w:sz w:val="20"/>
          <w:szCs w:val="20"/>
          <w:lang w:val="en-ZA"/>
        </w:rPr>
        <w:t xml:space="preserve"> “Living arrangement” Household structure was divided in three categories: </w:t>
      </w:r>
      <w:proofErr w:type="spellStart"/>
      <w:r w:rsidRPr="00C120F9">
        <w:rPr>
          <w:sz w:val="20"/>
          <w:szCs w:val="20"/>
          <w:lang w:val="en-ZA"/>
        </w:rPr>
        <w:t>i</w:t>
      </w:r>
      <w:proofErr w:type="spellEnd"/>
      <w:r w:rsidRPr="00C120F9">
        <w:rPr>
          <w:sz w:val="20"/>
          <w:szCs w:val="20"/>
          <w:lang w:val="en-ZA"/>
        </w:rPr>
        <w:t>) Only adults 50 years or older; ii) “Skip generation” household is defined as a household were people older than 50 lives with children under 18 years of age and there are no persons 18 to 49 years of age; iii) “Younger adults” defined as presence of both persons older and younger than 50 years in the household.</w:t>
      </w:r>
    </w:p>
    <w:p w:rsidR="00B9054D" w:rsidRPr="00C120F9" w:rsidRDefault="00B9054D" w:rsidP="00B9054D">
      <w:pPr>
        <w:spacing w:line="480" w:lineRule="auto"/>
        <w:rPr>
          <w:sz w:val="20"/>
          <w:szCs w:val="20"/>
          <w:lang w:val="en-ZA"/>
        </w:rPr>
      </w:pPr>
      <w:r w:rsidRPr="00C120F9">
        <w:rPr>
          <w:b/>
          <w:sz w:val="20"/>
          <w:szCs w:val="20"/>
          <w:lang w:val="en-ZA"/>
        </w:rPr>
        <w:t>&amp;&amp;</w:t>
      </w:r>
      <w:r w:rsidRPr="00C120F9">
        <w:rPr>
          <w:sz w:val="20"/>
          <w:szCs w:val="20"/>
          <w:lang w:val="en-ZA"/>
        </w:rPr>
        <w:t xml:space="preserve"> “Employment” refers to being formally employed in 2004. </w:t>
      </w:r>
    </w:p>
    <w:p w:rsidR="00B9054D" w:rsidRPr="00C120F9" w:rsidRDefault="00B9054D" w:rsidP="00B9054D">
      <w:pPr>
        <w:spacing w:line="480" w:lineRule="auto"/>
        <w:rPr>
          <w:sz w:val="20"/>
          <w:szCs w:val="20"/>
          <w:lang w:val="en-ZA"/>
        </w:rPr>
      </w:pPr>
      <w:r w:rsidRPr="00C120F9">
        <w:rPr>
          <w:b/>
          <w:sz w:val="20"/>
          <w:szCs w:val="20"/>
          <w:lang w:val="en-ZA"/>
        </w:rPr>
        <w:t xml:space="preserve"># </w:t>
      </w:r>
      <w:r w:rsidRPr="00C120F9">
        <w:rPr>
          <w:sz w:val="20"/>
          <w:szCs w:val="20"/>
          <w:lang w:val="en-ZA"/>
        </w:rPr>
        <w:t>“Household asset score” household weighted measured used as a proxy to calculate socio-economic status.</w:t>
      </w:r>
    </w:p>
    <w:p w:rsidR="00B9054D" w:rsidRPr="00C120F9" w:rsidRDefault="00B9054D" w:rsidP="00B9054D">
      <w:pPr>
        <w:spacing w:line="480" w:lineRule="auto"/>
        <w:rPr>
          <w:sz w:val="20"/>
          <w:szCs w:val="20"/>
          <w:lang w:val="en-ZA"/>
        </w:rPr>
      </w:pPr>
      <w:r w:rsidRPr="00C120F9">
        <w:rPr>
          <w:b/>
          <w:sz w:val="20"/>
          <w:szCs w:val="20"/>
          <w:lang w:val="en-ZA"/>
        </w:rPr>
        <w:t xml:space="preserve">$ </w:t>
      </w:r>
      <w:r w:rsidRPr="00C120F9">
        <w:rPr>
          <w:sz w:val="20"/>
          <w:szCs w:val="20"/>
          <w:lang w:val="en-ZA"/>
        </w:rPr>
        <w:t xml:space="preserve">“WHODAS II” (World Health Organisation Disability Assessment Schedule II ) is a self rated measure of functionality presented in quintiles. </w:t>
      </w:r>
    </w:p>
    <w:p w:rsidR="00B9054D" w:rsidRPr="00C120F9" w:rsidRDefault="00B9054D" w:rsidP="00B9054D">
      <w:pPr>
        <w:spacing w:line="480" w:lineRule="auto"/>
        <w:rPr>
          <w:sz w:val="20"/>
          <w:szCs w:val="20"/>
          <w:lang w:val="en-ZA"/>
        </w:rPr>
      </w:pPr>
      <w:r w:rsidRPr="00C120F9">
        <w:rPr>
          <w:b/>
          <w:sz w:val="20"/>
          <w:szCs w:val="20"/>
          <w:lang w:val="en-ZA"/>
        </w:rPr>
        <w:t xml:space="preserve">$$ </w:t>
      </w:r>
      <w:r w:rsidRPr="00C120F9">
        <w:rPr>
          <w:sz w:val="20"/>
          <w:szCs w:val="20"/>
          <w:lang w:val="en-ZA"/>
        </w:rPr>
        <w:t>“WHOQOL” (World Health Organisation quality of life) is a self-rated overall</w:t>
      </w:r>
      <w:r>
        <w:rPr>
          <w:sz w:val="20"/>
          <w:szCs w:val="20"/>
          <w:lang w:val="en-ZA"/>
        </w:rPr>
        <w:t xml:space="preserve"> </w:t>
      </w:r>
      <w:r w:rsidRPr="00C120F9">
        <w:rPr>
          <w:sz w:val="20"/>
          <w:szCs w:val="20"/>
          <w:lang w:val="en-ZA"/>
        </w:rPr>
        <w:t>satisfaction with life presented in quintiles</w:t>
      </w:r>
    </w:p>
    <w:p w:rsidR="00B9054D" w:rsidRPr="00C120F9" w:rsidRDefault="00B9054D" w:rsidP="00B9054D">
      <w:pPr>
        <w:rPr>
          <w:sz w:val="20"/>
          <w:szCs w:val="20"/>
          <w:lang w:val="en-ZA"/>
        </w:rPr>
      </w:pPr>
      <w:r w:rsidRPr="00C120F9">
        <w:rPr>
          <w:sz w:val="20"/>
          <w:szCs w:val="20"/>
          <w:lang w:val="en-ZA"/>
        </w:rPr>
        <w:br w:type="page"/>
      </w:r>
    </w:p>
    <w:p w:rsidR="00B9054D" w:rsidRPr="00C120F9" w:rsidRDefault="00B9054D" w:rsidP="00B9054D">
      <w:pPr>
        <w:pStyle w:val="Heading2"/>
        <w:rPr>
          <w:lang w:val="en-ZA"/>
        </w:rPr>
      </w:pPr>
      <w:r w:rsidRPr="00C120F9">
        <w:rPr>
          <w:lang w:val="en-ZA"/>
        </w:rPr>
        <w:lastRenderedPageBreak/>
        <w:t>Web Table 3. Fully adjusted</w:t>
      </w:r>
      <w:r w:rsidRPr="00C120F9">
        <w:rPr>
          <w:vertAlign w:val="superscript"/>
          <w:lang w:val="en-ZA"/>
        </w:rPr>
        <w:t>†</w:t>
      </w:r>
      <w:r w:rsidRPr="00C120F9">
        <w:rPr>
          <w:lang w:val="en-ZA"/>
        </w:rPr>
        <w:t xml:space="preserve"> Cox regression analysis of risk of death of persons 50 years old or older in the Agincourt sub-district cohort (2006 – 2009) by gender.</w:t>
      </w:r>
    </w:p>
    <w:tbl>
      <w:tblPr>
        <w:tblW w:w="9555" w:type="dxa"/>
        <w:jc w:val="center"/>
        <w:tblLook w:val="04A0"/>
      </w:tblPr>
      <w:tblGrid>
        <w:gridCol w:w="2800"/>
        <w:gridCol w:w="2255"/>
        <w:gridCol w:w="2250"/>
        <w:gridCol w:w="2250"/>
      </w:tblGrid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Gener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Female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Gender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Hazard ratio (95% CI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Hazard ratio (95% CI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Hazard ratio (95% CI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Male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Female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0.35 (0.27 - 0.4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Age group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50 - 5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55-5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0.9 (0.57 - 1.4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14 (0.52 - 2.5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0.81 (0.46 - 1.45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60-6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11 (0.70 - 1.7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2.10 (1.00 - 4.3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0.71 (0.38 - 1.32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65-6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44 (0.95 - 2.1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2.03 (1.01 - 4.0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2 (0.7 - 2.06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70-7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01 (0.64 - 1.5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33 (0.62 - 2.8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0.95 (0.54 - 1.67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75-7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06 (0.68 - 1.6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23 (0.55 - 2.7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06 (0.61 - 1.85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80-8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30 (0.78 - 2.1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26 (0.50 - 3.1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37 (0.73 - 2.55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85+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2.27 (1.44 - 3.5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3.03 (1.45 - 6.3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2.07 (1.13 - 3.79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Education Status</w:t>
            </w:r>
            <w:r w:rsidRPr="00C120F9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  <w:lang w:val="en-ZA"/>
              </w:rPr>
              <w:t>*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More than 6 years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1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Primary or less than 6 years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18 (0.78 - 1.7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26 (0.72 - 2.2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1.17 (0.63 - 2.16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No formal education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15 (0.79 - 1.6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22 (0.75 - 2.0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1.11 (0.64 - 1.92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Union status</w:t>
            </w:r>
            <w:r w:rsidRPr="00C120F9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  <w:lang w:val="en-ZA"/>
              </w:rPr>
              <w:t>**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Current partnership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Single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 xml:space="preserve">1.43 (1.11 - 1.84)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38 (0.95 - 2.00)</w:t>
            </w:r>
          </w:p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 xml:space="preserve">1.47 (1.02 - 2.1) 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Household assets score</w:t>
            </w:r>
            <w:r w:rsidRPr="00C120F9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  <w:lang w:val="en-ZA"/>
              </w:rPr>
              <w:t>#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Highest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High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22 (0.87 - 1.7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06 (0.63 - 1.7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35 (0.85 - 2.14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Medium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26 (0.89 - 1.7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24 (0.75 - 2.0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27 (0.79 - 2.05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Low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35 (0.95 - 1.9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1.67 (1.00 - 2.8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2 (0.74 - 1.94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Lowest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1.71 (1.20 - 2.4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62 (0.96 - 2.7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1.8 (1.11 - 2.93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9054D" w:rsidRPr="00C120F9" w:rsidDel="00CE40D9" w:rsidRDefault="00B9054D" w:rsidP="00C30DC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054D" w:rsidRPr="00C120F9" w:rsidDel="00CE40D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054D" w:rsidRPr="00C120F9" w:rsidDel="00CE40D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054D" w:rsidRPr="00C120F9" w:rsidDel="00CE40D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</w:pP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Del="00CE40D9" w:rsidRDefault="00B9054D" w:rsidP="00C30DCB">
            <w:pPr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9054D" w:rsidRPr="00C120F9" w:rsidDel="00CE40D9" w:rsidRDefault="00B9054D" w:rsidP="00C30DC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Del="00CE40D9" w:rsidRDefault="00B9054D" w:rsidP="00C30DC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9054D" w:rsidRPr="00C120F9" w:rsidDel="00CE40D9" w:rsidRDefault="00B9054D" w:rsidP="00C30DC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Del="00CE40D9" w:rsidRDefault="00B9054D" w:rsidP="00C30DCB">
            <w:pPr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9054D" w:rsidRPr="00C120F9" w:rsidDel="00CE40D9" w:rsidRDefault="00B9054D" w:rsidP="00C30DC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Del="00CE40D9" w:rsidRDefault="00B9054D" w:rsidP="00C30DC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9054D" w:rsidRPr="00C120F9" w:rsidDel="00CE40D9" w:rsidRDefault="00B9054D" w:rsidP="00C30DC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WHODAS</w:t>
            </w:r>
            <w:r w:rsidRPr="00C120F9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  <w:lang w:val="en-ZA"/>
              </w:rPr>
              <w:t>$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Best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Good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05 (0.60 - 1.5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38 (0.76 - 2.4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0.76 (0.43 - 1.37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Medium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32 (0.89 - 1.9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59 (0.89 - 2.8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08 (0.63 - 1.85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Bad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1.54 (1.06 - 2.2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1.97 (1.12 - 3.4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1.19 (0.72 - 1.97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Worst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2.40 (1.65 - 3.4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2.80 (1.60 - 4.8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1.92 (1.16 - 3.16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WHOQOL</w:t>
            </w:r>
            <w:r w:rsidRPr="00C120F9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  <w:lang w:val="en-ZA"/>
              </w:rPr>
              <w:t>$$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Highest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High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16 (0.78 - 1.7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64 (0.90 - 2.9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0.81 (0.47 - 1.4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Medium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12 (0.74 - 1.7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59 (0.85 - 3.0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0.86 (0.49 - 1.48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Low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14 (0.75 - 1.7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0.98 (0.49 - 1.9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13 (0.68 - 1.89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Lowest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1.64 (1.11 - 2.4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1.92 (1.03 - 3.5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41 (0.84 - 2.38)</w:t>
            </w:r>
          </w:p>
        </w:tc>
      </w:tr>
    </w:tbl>
    <w:p w:rsidR="00B9054D" w:rsidRPr="00C120F9" w:rsidRDefault="00B9054D" w:rsidP="00B9054D">
      <w:pPr>
        <w:spacing w:line="480" w:lineRule="auto"/>
        <w:rPr>
          <w:b/>
          <w:vertAlign w:val="superscript"/>
          <w:lang w:val="en-ZA"/>
        </w:rPr>
      </w:pPr>
    </w:p>
    <w:p w:rsidR="00B9054D" w:rsidRPr="00C120F9" w:rsidRDefault="00B9054D" w:rsidP="00B9054D">
      <w:pPr>
        <w:spacing w:line="480" w:lineRule="auto"/>
        <w:rPr>
          <w:b/>
          <w:sz w:val="20"/>
          <w:szCs w:val="20"/>
          <w:lang w:val="en-ZA"/>
        </w:rPr>
      </w:pPr>
      <w:r w:rsidRPr="00C120F9">
        <w:rPr>
          <w:b/>
          <w:sz w:val="20"/>
          <w:szCs w:val="20"/>
          <w:lang w:val="en-ZA"/>
        </w:rPr>
        <w:lastRenderedPageBreak/>
        <w:t>Values in bold show significant effect.</w:t>
      </w:r>
    </w:p>
    <w:p w:rsidR="00B9054D" w:rsidRPr="00C120F9" w:rsidRDefault="00B9054D" w:rsidP="00B9054D">
      <w:pPr>
        <w:spacing w:line="480" w:lineRule="auto"/>
        <w:rPr>
          <w:sz w:val="20"/>
          <w:szCs w:val="20"/>
          <w:lang w:val="en-ZA"/>
        </w:rPr>
      </w:pPr>
      <w:r w:rsidRPr="00C120F9">
        <w:rPr>
          <w:b/>
          <w:vertAlign w:val="superscript"/>
          <w:lang w:val="en-ZA"/>
        </w:rPr>
        <w:t>†</w:t>
      </w:r>
      <w:r w:rsidRPr="00C120F9">
        <w:rPr>
          <w:sz w:val="20"/>
          <w:szCs w:val="20"/>
          <w:lang w:val="en-ZA"/>
        </w:rPr>
        <w:t xml:space="preserve"> Fully adjusted model: adjusted for age, gender, union status, employment, nationality, socio-economic status, education, mobility, self reported health, quality of life, WHODAS and health score.</w:t>
      </w:r>
    </w:p>
    <w:p w:rsidR="00B9054D" w:rsidRPr="00C120F9" w:rsidRDefault="00B9054D" w:rsidP="00B9054D">
      <w:pPr>
        <w:spacing w:line="480" w:lineRule="auto"/>
        <w:rPr>
          <w:sz w:val="20"/>
          <w:szCs w:val="20"/>
          <w:lang w:val="en-ZA"/>
        </w:rPr>
      </w:pPr>
      <w:r w:rsidRPr="00C120F9">
        <w:rPr>
          <w:b/>
          <w:sz w:val="20"/>
          <w:szCs w:val="20"/>
          <w:lang w:val="en-ZA"/>
        </w:rPr>
        <w:t>*</w:t>
      </w:r>
      <w:r w:rsidRPr="00C120F9">
        <w:rPr>
          <w:sz w:val="20"/>
          <w:szCs w:val="20"/>
          <w:lang w:val="en-ZA"/>
        </w:rPr>
        <w:t xml:space="preserve"> “Education status” refers to the number of completed years of education.</w:t>
      </w:r>
    </w:p>
    <w:p w:rsidR="00B9054D" w:rsidRPr="00C120F9" w:rsidRDefault="00B9054D" w:rsidP="00B9054D">
      <w:pPr>
        <w:spacing w:line="480" w:lineRule="auto"/>
        <w:rPr>
          <w:sz w:val="20"/>
          <w:szCs w:val="20"/>
          <w:lang w:val="en-ZA"/>
        </w:rPr>
      </w:pPr>
      <w:r w:rsidRPr="00C120F9">
        <w:rPr>
          <w:b/>
          <w:sz w:val="20"/>
          <w:szCs w:val="20"/>
          <w:lang w:val="en-ZA"/>
        </w:rPr>
        <w:t>**</w:t>
      </w:r>
      <w:r w:rsidRPr="00C120F9">
        <w:rPr>
          <w:sz w:val="20"/>
          <w:szCs w:val="20"/>
          <w:lang w:val="en-ZA"/>
        </w:rPr>
        <w:t xml:space="preserve"> “Union status”: In current partnership refers to those in a union; Single includes never in a union, widowed, divorced or separated. </w:t>
      </w:r>
    </w:p>
    <w:p w:rsidR="00B9054D" w:rsidRPr="00C120F9" w:rsidRDefault="00B9054D" w:rsidP="00B9054D">
      <w:pPr>
        <w:spacing w:line="480" w:lineRule="auto"/>
        <w:rPr>
          <w:sz w:val="20"/>
          <w:szCs w:val="20"/>
          <w:lang w:val="en-ZA"/>
        </w:rPr>
      </w:pPr>
      <w:r w:rsidRPr="00C120F9">
        <w:rPr>
          <w:b/>
          <w:sz w:val="20"/>
          <w:szCs w:val="20"/>
          <w:lang w:val="en-ZA"/>
        </w:rPr>
        <w:t>#</w:t>
      </w:r>
      <w:r w:rsidRPr="00C120F9">
        <w:rPr>
          <w:sz w:val="20"/>
          <w:szCs w:val="20"/>
          <w:lang w:val="en-ZA"/>
        </w:rPr>
        <w:t xml:space="preserve"> “Household asset score” household weighted measured used as a proxy to calculate socio-economic status.</w:t>
      </w:r>
    </w:p>
    <w:p w:rsidR="00B9054D" w:rsidRPr="00C120F9" w:rsidRDefault="00B9054D" w:rsidP="00B9054D">
      <w:pPr>
        <w:spacing w:line="480" w:lineRule="auto"/>
        <w:rPr>
          <w:sz w:val="20"/>
          <w:szCs w:val="20"/>
          <w:lang w:val="en-ZA"/>
        </w:rPr>
      </w:pPr>
      <w:r w:rsidRPr="00C120F9">
        <w:rPr>
          <w:b/>
          <w:sz w:val="20"/>
          <w:szCs w:val="20"/>
          <w:lang w:val="en-ZA"/>
        </w:rPr>
        <w:t>$</w:t>
      </w:r>
      <w:r w:rsidRPr="00C120F9">
        <w:rPr>
          <w:sz w:val="20"/>
          <w:szCs w:val="20"/>
          <w:lang w:val="en-ZA"/>
        </w:rPr>
        <w:t xml:space="preserve"> “WHODAS II” (World Health Organisation Disability Assessment Schedule II ) is a self rated measure of functionality presented in quintiles. </w:t>
      </w:r>
    </w:p>
    <w:p w:rsidR="00B9054D" w:rsidRPr="00C120F9" w:rsidRDefault="00B9054D" w:rsidP="00B9054D">
      <w:pPr>
        <w:spacing w:line="480" w:lineRule="auto"/>
        <w:rPr>
          <w:sz w:val="20"/>
          <w:szCs w:val="20"/>
          <w:lang w:val="en-ZA"/>
        </w:rPr>
      </w:pPr>
      <w:r w:rsidRPr="00C120F9">
        <w:rPr>
          <w:b/>
          <w:sz w:val="20"/>
          <w:szCs w:val="20"/>
          <w:lang w:val="en-ZA"/>
        </w:rPr>
        <w:t>$$</w:t>
      </w:r>
      <w:r w:rsidRPr="00C120F9">
        <w:rPr>
          <w:sz w:val="20"/>
          <w:szCs w:val="20"/>
          <w:lang w:val="en-ZA"/>
        </w:rPr>
        <w:t xml:space="preserve"> “WHOQOL” (World Health Organisation quality of life) is a self-rated overall satisfaction with life presented in quintiles</w:t>
      </w:r>
    </w:p>
    <w:p w:rsidR="00B9054D" w:rsidRPr="00C120F9" w:rsidRDefault="00B9054D" w:rsidP="00B9054D">
      <w:pPr>
        <w:rPr>
          <w:sz w:val="20"/>
          <w:szCs w:val="20"/>
          <w:lang w:val="en-ZA"/>
        </w:rPr>
      </w:pPr>
      <w:r w:rsidRPr="00C120F9">
        <w:rPr>
          <w:sz w:val="20"/>
          <w:szCs w:val="20"/>
          <w:lang w:val="en-ZA"/>
        </w:rPr>
        <w:br w:type="page"/>
      </w:r>
    </w:p>
    <w:p w:rsidR="00B9054D" w:rsidRPr="00C120F9" w:rsidRDefault="00B9054D" w:rsidP="00B9054D">
      <w:pPr>
        <w:pStyle w:val="Heading2"/>
        <w:rPr>
          <w:lang w:val="en-ZA"/>
        </w:rPr>
      </w:pPr>
      <w:r w:rsidRPr="00C120F9">
        <w:rPr>
          <w:lang w:val="en-ZA"/>
        </w:rPr>
        <w:lastRenderedPageBreak/>
        <w:t>Web Table 4. Fully adjusted</w:t>
      </w:r>
      <w:r w:rsidRPr="00B16913">
        <w:rPr>
          <w:lang w:val="en-ZA"/>
        </w:rPr>
        <w:t>†</w:t>
      </w:r>
      <w:r w:rsidRPr="00C120F9">
        <w:rPr>
          <w:lang w:val="en-ZA"/>
        </w:rPr>
        <w:t xml:space="preserve"> Cox regression analysis of risk of death of persons 50 years old or older in the Agincourt sub-district cohort (2006 – 2009) by cause of death group.</w:t>
      </w:r>
    </w:p>
    <w:tbl>
      <w:tblPr>
        <w:tblW w:w="9555" w:type="dxa"/>
        <w:jc w:val="center"/>
        <w:tblLook w:val="04A0"/>
      </w:tblPr>
      <w:tblGrid>
        <w:gridCol w:w="2800"/>
        <w:gridCol w:w="2255"/>
        <w:gridCol w:w="2250"/>
        <w:gridCol w:w="2250"/>
      </w:tblGrid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Chronic Dise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HIV/T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Other infections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Gender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Hazard ratio (95% CI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Hazard ratio (95% CI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Hazard ratio (95% CI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Male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1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Female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0.36 (0.25 - 0.5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0.39 (0.24 - 0.6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0.33 (0.19 - 0.58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Age group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50 - 5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55-5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36 (0.63 - 2.9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0.73 (0.36 - 1.4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0.92 (0.27 - 3.19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60-6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40 (0.64 - 3.1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0.78 (0.38 - 1.6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40 (0.43 - 4.62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65-6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2.29 (1.14 - 4.6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0.61 (0.30 - 1.2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95 (0.68 - 5.59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70-7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87 (0.89 - 3.9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0.39 (0.16 - 0.9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40 (0.46 - 4.29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75-7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2.19 (1.07 - 4.4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0.19 (0.06 - 0.5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55 (0.51 - 4.64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80-8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2.59 (1.17 - 5.7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37 (0.12 - 1.1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85 (0.55 - 6.17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85+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4.48 (2.15 - 9.3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0.24 (0.07 - 0.8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3.64 (1.24 - 10.70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Education Status</w:t>
            </w:r>
            <w:r w:rsidRPr="00C120F9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  <w:lang w:val="en-ZA"/>
              </w:rPr>
              <w:t>*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More than 6 years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1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Primary or less than 6 years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14 (0.59 - 2.2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0.88 (0.43 - 1.7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1.91 (0.61 - 6.00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No formal education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37 (0.77 - 2.4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0.73 (0.39 - 1.3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1.51 (0.52 - 4.39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Union status</w:t>
            </w:r>
            <w:r w:rsidRPr="00C120F9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  <w:lang w:val="en-ZA"/>
              </w:rPr>
              <w:t>**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Current partnership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Single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 xml:space="preserve">1.20 (0.83 - 1.74)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 xml:space="preserve">2.27 (1.35 - 3.82)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 xml:space="preserve">2.32 (1.26 - 4.28) 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Household assets score</w:t>
            </w:r>
            <w:r w:rsidRPr="00C120F9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  <w:lang w:val="en-ZA"/>
              </w:rPr>
              <w:t>#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Highest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High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0.98 (0.60 - 1.6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2.19 (1.00 - 4.7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59 (0.74 - 3.41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Medium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22 (0.75 - 1.9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66 (0.73 - 3.7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14 (0.49 - 2.65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Low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17 (0.70 - 1.9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2.02 (0.90 - 4.5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08 (0.46 - 2.54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Lowest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31 (0.79 - 2.1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2.60 (1.14 - 5.9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78 (0.79 - 4.02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WHOQOL</w:t>
            </w:r>
            <w:r w:rsidRPr="00C120F9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  <w:lang w:val="en-ZA"/>
              </w:rPr>
              <w:t>$$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Highest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High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50 (0.85 - 2.6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76 (0.78 - 3.9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0.69 (0.25 - 1.92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Medium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27 (0.70 - 2.3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10 (0.44 - 2.7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0.85 (0.32 - 2.28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Low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03 (0.56 - 1.9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26 (0.52 - 3.0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10 (0.45 - 2.71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Lowest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1.81 (1.02 - 3.2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99 (0.85 - 4.6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30 (0.53 - 3.18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b/>
                <w:bCs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ZA"/>
              </w:rPr>
              <w:t>WHODAS</w:t>
            </w:r>
            <w:r w:rsidRPr="00C120F9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  <w:lang w:val="en-ZA"/>
              </w:rPr>
              <w:t>$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 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Best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Good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0.77 (0.41 - 1.4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0.88 (0.40 - 1.9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2.53 (0.73 - 8.72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Medium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21 (0.70 - 2.1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19 (0.55 - 2.5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3.16 (0.94 - 10.55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Bad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61 (0.97 - 2.6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00 (0.46 - 2.1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5.29 (1.70 - 16.47)</w:t>
            </w:r>
          </w:p>
        </w:tc>
      </w:tr>
      <w:tr w:rsidR="00B9054D" w:rsidRPr="00C120F9" w:rsidTr="00C30DCB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54D" w:rsidRPr="00C120F9" w:rsidRDefault="00B9054D" w:rsidP="00C30DCB">
            <w:pPr>
              <w:rPr>
                <w:rFonts w:ascii="Calibri" w:hAnsi="Calibri"/>
                <w:color w:val="000000"/>
                <w:lang w:val="en-ZA"/>
              </w:rPr>
            </w:pPr>
            <w:r w:rsidRPr="00C120F9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Worst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1.77 (1.05 - 3.0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2.38 (1.15 - 4.9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4D" w:rsidRPr="00C120F9" w:rsidRDefault="00B9054D" w:rsidP="00C30DCB">
            <w:pPr>
              <w:jc w:val="center"/>
              <w:rPr>
                <w:rFonts w:ascii="Calibri" w:hAnsi="Calibri"/>
                <w:b/>
                <w:color w:val="000000"/>
                <w:lang w:val="en-ZA"/>
              </w:rPr>
            </w:pPr>
            <w:r w:rsidRPr="00C120F9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6.55 (2.07 - 20.74)</w:t>
            </w:r>
          </w:p>
        </w:tc>
      </w:tr>
    </w:tbl>
    <w:p w:rsidR="00B9054D" w:rsidRPr="00C120F9" w:rsidRDefault="00B9054D" w:rsidP="00B9054D">
      <w:pPr>
        <w:spacing w:line="480" w:lineRule="auto"/>
        <w:rPr>
          <w:b/>
          <w:vertAlign w:val="superscript"/>
          <w:lang w:val="en-ZA"/>
        </w:rPr>
      </w:pPr>
    </w:p>
    <w:p w:rsidR="00B9054D" w:rsidRPr="00C120F9" w:rsidRDefault="00B9054D" w:rsidP="00B9054D">
      <w:pPr>
        <w:spacing w:line="480" w:lineRule="auto"/>
        <w:rPr>
          <w:b/>
          <w:sz w:val="20"/>
          <w:szCs w:val="20"/>
          <w:lang w:val="en-ZA"/>
        </w:rPr>
      </w:pPr>
      <w:r w:rsidRPr="00C120F9">
        <w:rPr>
          <w:b/>
          <w:sz w:val="20"/>
          <w:szCs w:val="20"/>
          <w:lang w:val="en-ZA"/>
        </w:rPr>
        <w:t>Values in bold show significant effect.</w:t>
      </w:r>
    </w:p>
    <w:p w:rsidR="00B9054D" w:rsidRPr="00C120F9" w:rsidRDefault="00B9054D" w:rsidP="00B9054D">
      <w:pPr>
        <w:spacing w:line="480" w:lineRule="auto"/>
        <w:rPr>
          <w:sz w:val="20"/>
          <w:szCs w:val="20"/>
          <w:lang w:val="en-ZA"/>
        </w:rPr>
      </w:pPr>
      <w:r w:rsidRPr="00C120F9">
        <w:rPr>
          <w:b/>
          <w:vertAlign w:val="superscript"/>
          <w:lang w:val="en-ZA"/>
        </w:rPr>
        <w:lastRenderedPageBreak/>
        <w:t>†</w:t>
      </w:r>
      <w:r w:rsidRPr="00C120F9">
        <w:rPr>
          <w:sz w:val="20"/>
          <w:szCs w:val="20"/>
          <w:lang w:val="en-ZA"/>
        </w:rPr>
        <w:t xml:space="preserve"> Fully adjusted model: adjusted for age, gender, union status, employment, nationality, socio-economic status, education, mobility, self reported health, quality of life, WHODAS and health score.</w:t>
      </w:r>
    </w:p>
    <w:p w:rsidR="00B9054D" w:rsidRPr="00C120F9" w:rsidRDefault="00B9054D" w:rsidP="00B9054D">
      <w:pPr>
        <w:spacing w:line="480" w:lineRule="auto"/>
        <w:rPr>
          <w:sz w:val="20"/>
          <w:szCs w:val="20"/>
          <w:lang w:val="en-ZA"/>
        </w:rPr>
      </w:pPr>
      <w:r w:rsidRPr="00C120F9">
        <w:rPr>
          <w:b/>
          <w:sz w:val="20"/>
          <w:szCs w:val="20"/>
          <w:lang w:val="en-ZA"/>
        </w:rPr>
        <w:t>*</w:t>
      </w:r>
      <w:r w:rsidRPr="00C120F9">
        <w:rPr>
          <w:sz w:val="20"/>
          <w:szCs w:val="20"/>
          <w:lang w:val="en-ZA"/>
        </w:rPr>
        <w:t xml:space="preserve"> “Education status” refers to the number of completed years of education.</w:t>
      </w:r>
    </w:p>
    <w:p w:rsidR="00B9054D" w:rsidRPr="00C120F9" w:rsidRDefault="00B9054D" w:rsidP="00B9054D">
      <w:pPr>
        <w:spacing w:line="480" w:lineRule="auto"/>
        <w:rPr>
          <w:sz w:val="20"/>
          <w:szCs w:val="20"/>
          <w:lang w:val="en-ZA"/>
        </w:rPr>
      </w:pPr>
      <w:r w:rsidRPr="00C120F9">
        <w:rPr>
          <w:b/>
          <w:sz w:val="20"/>
          <w:szCs w:val="20"/>
          <w:lang w:val="en-ZA"/>
        </w:rPr>
        <w:t>**</w:t>
      </w:r>
      <w:r w:rsidRPr="00C120F9">
        <w:rPr>
          <w:sz w:val="20"/>
          <w:szCs w:val="20"/>
          <w:lang w:val="en-ZA"/>
        </w:rPr>
        <w:t xml:space="preserve"> “Union status”: In current partnership refers to those in a union; Single includes never in a union, widowed, divorced or separated. </w:t>
      </w:r>
    </w:p>
    <w:p w:rsidR="00B9054D" w:rsidRPr="00C120F9" w:rsidRDefault="00B9054D" w:rsidP="00B9054D">
      <w:pPr>
        <w:spacing w:line="480" w:lineRule="auto"/>
        <w:rPr>
          <w:sz w:val="20"/>
          <w:szCs w:val="20"/>
          <w:lang w:val="en-ZA"/>
        </w:rPr>
      </w:pPr>
      <w:r w:rsidRPr="00C120F9">
        <w:rPr>
          <w:b/>
          <w:sz w:val="20"/>
          <w:szCs w:val="20"/>
          <w:lang w:val="en-ZA"/>
        </w:rPr>
        <w:t>#</w:t>
      </w:r>
      <w:r w:rsidRPr="00C120F9">
        <w:rPr>
          <w:sz w:val="20"/>
          <w:szCs w:val="20"/>
          <w:lang w:val="en-ZA"/>
        </w:rPr>
        <w:t xml:space="preserve"> “Household asset score” household weighted measured used as a proxy to calculate socio-economic status.</w:t>
      </w:r>
    </w:p>
    <w:p w:rsidR="00B9054D" w:rsidRPr="00C120F9" w:rsidRDefault="00B9054D" w:rsidP="00B9054D">
      <w:pPr>
        <w:spacing w:line="480" w:lineRule="auto"/>
        <w:rPr>
          <w:sz w:val="20"/>
          <w:szCs w:val="20"/>
          <w:lang w:val="en-ZA"/>
        </w:rPr>
      </w:pPr>
      <w:r w:rsidRPr="00C120F9">
        <w:rPr>
          <w:b/>
          <w:sz w:val="20"/>
          <w:szCs w:val="20"/>
          <w:lang w:val="en-ZA"/>
        </w:rPr>
        <w:t>$</w:t>
      </w:r>
      <w:r w:rsidRPr="00C120F9">
        <w:rPr>
          <w:sz w:val="20"/>
          <w:szCs w:val="20"/>
          <w:lang w:val="en-ZA"/>
        </w:rPr>
        <w:t xml:space="preserve"> “WHODAS II” (World Health Organisation Disability Assessment Schedule II ) is a self rated measure of functionality presented in quintiles. </w:t>
      </w:r>
    </w:p>
    <w:p w:rsidR="00B9054D" w:rsidRPr="00C120F9" w:rsidRDefault="00B9054D" w:rsidP="00B9054D">
      <w:pPr>
        <w:spacing w:line="480" w:lineRule="auto"/>
        <w:rPr>
          <w:sz w:val="20"/>
          <w:szCs w:val="20"/>
          <w:lang w:val="en-ZA"/>
        </w:rPr>
      </w:pPr>
      <w:r w:rsidRPr="00C120F9">
        <w:rPr>
          <w:b/>
          <w:sz w:val="20"/>
          <w:szCs w:val="20"/>
          <w:lang w:val="en-ZA"/>
        </w:rPr>
        <w:t>$$</w:t>
      </w:r>
      <w:r w:rsidRPr="00C120F9">
        <w:rPr>
          <w:sz w:val="20"/>
          <w:szCs w:val="20"/>
          <w:lang w:val="en-ZA"/>
        </w:rPr>
        <w:t xml:space="preserve"> “WHOQOL” (World Health Organisation quality of life) is a self-rated overall satisfaction with life presented in quintiles</w:t>
      </w:r>
    </w:p>
    <w:p w:rsidR="00B9054D" w:rsidRPr="00C120F9" w:rsidRDefault="00B9054D" w:rsidP="00B9054D">
      <w:pPr>
        <w:rPr>
          <w:sz w:val="20"/>
          <w:szCs w:val="20"/>
          <w:lang w:val="en-ZA"/>
        </w:rPr>
      </w:pPr>
    </w:p>
    <w:p w:rsidR="00450413" w:rsidRDefault="00450413"/>
    <w:sectPr w:rsidR="00450413" w:rsidSect="005F347B">
      <w:headerReference w:type="default" r:id="rId4"/>
      <w:pgSz w:w="11808" w:h="16834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379A" w:rsidRDefault="00B9054D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20"/>
  <w:characterSpacingControl w:val="doNotCompress"/>
  <w:compat/>
  <w:rsids>
    <w:rsidRoot w:val="00B9054D"/>
    <w:rsid w:val="00450413"/>
    <w:rsid w:val="00B905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5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9054D"/>
    <w:pPr>
      <w:keepNext/>
      <w:keepLines/>
      <w:spacing w:before="200"/>
      <w:outlineLvl w:val="1"/>
    </w:pPr>
    <w:rPr>
      <w:rFonts w:ascii="Cambria" w:hAnsi="Cambria" w:cs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B9054D"/>
    <w:rPr>
      <w:rFonts w:ascii="Cambria" w:eastAsia="Times New Roman" w:hAnsi="Cambria" w:cs="Cambria"/>
      <w:b/>
      <w:bCs/>
      <w:color w:val="4F81BD"/>
      <w:sz w:val="26"/>
      <w:szCs w:val="26"/>
      <w:lang w:val="en-GB"/>
    </w:rPr>
  </w:style>
  <w:style w:type="paragraph" w:styleId="Header">
    <w:name w:val="header"/>
    <w:basedOn w:val="Normal"/>
    <w:link w:val="HeaderChar"/>
    <w:uiPriority w:val="99"/>
    <w:rsid w:val="00B9054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054D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657</Words>
  <Characters>9451</Characters>
  <Application>Microsoft Office Word</Application>
  <DocSecurity>0</DocSecurity>
  <Lines>78</Lines>
  <Paragraphs>22</Paragraphs>
  <ScaleCrop>false</ScaleCrop>
  <Company>Microsoft</Company>
  <LinksUpToDate>false</LinksUpToDate>
  <CharactersWithSpaces>110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avier</dc:creator>
  <cp:lastModifiedBy>Xavier</cp:lastModifiedBy>
  <cp:revision>1</cp:revision>
  <dcterms:created xsi:type="dcterms:W3CDTF">2014-03-08T08:23:00Z</dcterms:created>
  <dcterms:modified xsi:type="dcterms:W3CDTF">2014-03-08T08:26:00Z</dcterms:modified>
</cp:coreProperties>
</file>